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8D5" w:rsidRPr="002C1935" w:rsidRDefault="006D68D5" w:rsidP="00DC3EBF">
      <w:pPr>
        <w:spacing w:beforeLines="50" w:afterLines="50"/>
        <w:rPr>
          <w:rFonts w:ascii="Times New Roman" w:hAnsi="Times New Roman" w:cs="Times New Roman"/>
          <w:b/>
          <w:sz w:val="22"/>
        </w:rPr>
      </w:pPr>
      <w:r w:rsidRPr="002C1935">
        <w:rPr>
          <w:rFonts w:ascii="Times New Roman" w:hAnsi="Times New Roman" w:cs="Times New Roman"/>
          <w:b/>
          <w:sz w:val="22"/>
        </w:rPr>
        <w:t>Supplementary Material</w:t>
      </w:r>
    </w:p>
    <w:p w:rsidR="002F296C" w:rsidRPr="002C1935" w:rsidRDefault="002F296C" w:rsidP="00DC3EBF">
      <w:pPr>
        <w:spacing w:beforeLines="50" w:afterLines="50"/>
        <w:rPr>
          <w:rFonts w:ascii="Times New Roman" w:hAnsi="Times New Roman" w:cs="Times New Roman"/>
          <w:b/>
          <w:iCs/>
          <w:sz w:val="18"/>
          <w:szCs w:val="18"/>
        </w:rPr>
      </w:pPr>
    </w:p>
    <w:p w:rsidR="009145BF" w:rsidRPr="002C1935" w:rsidRDefault="006D68D5" w:rsidP="00DC3EBF">
      <w:pPr>
        <w:spacing w:beforeLines="50" w:afterLines="50"/>
        <w:rPr>
          <w:rFonts w:ascii="Times New Roman" w:hAnsi="Times New Roman" w:cs="Times New Roman"/>
          <w:b/>
          <w:iCs/>
          <w:sz w:val="18"/>
          <w:szCs w:val="18"/>
        </w:rPr>
      </w:pPr>
      <w:r w:rsidRPr="002C1935">
        <w:rPr>
          <w:rFonts w:ascii="Times New Roman" w:hAnsi="Times New Roman" w:cs="Times New Roman"/>
          <w:b/>
          <w:iCs/>
          <w:sz w:val="18"/>
          <w:szCs w:val="18"/>
        </w:rPr>
        <w:t xml:space="preserve">Supplementary Table </w:t>
      </w:r>
    </w:p>
    <w:p w:rsidR="009145BF" w:rsidRPr="002C1935" w:rsidRDefault="009145BF" w:rsidP="00DC3EBF">
      <w:pPr>
        <w:spacing w:beforeLines="50" w:afterLines="50"/>
        <w:rPr>
          <w:rFonts w:ascii="Times New Roman" w:hAnsi="Times New Roman" w:cs="Times New Roman"/>
          <w:b/>
          <w:iCs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t>Table S1</w:t>
      </w:r>
      <w:r w:rsidR="008E6DFD" w:rsidRPr="002C1935">
        <w:rPr>
          <w:rFonts w:ascii="Times New Roman" w:hAnsi="Times New Roman" w:cs="Times New Roman"/>
          <w:b/>
          <w:sz w:val="18"/>
          <w:szCs w:val="18"/>
        </w:rPr>
        <w:t>.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Physicochemical property of irrigating solutions</w:t>
      </w:r>
    </w:p>
    <w:tbl>
      <w:tblPr>
        <w:tblW w:w="7234" w:type="dxa"/>
        <w:tblLook w:val="04A0"/>
      </w:tblPr>
      <w:tblGrid>
        <w:gridCol w:w="2454"/>
        <w:gridCol w:w="2454"/>
        <w:gridCol w:w="2326"/>
      </w:tblGrid>
      <w:tr w:rsidR="006D68D5" w:rsidRPr="002C1935" w:rsidTr="002C1935">
        <w:trPr>
          <w:trHeight w:val="298"/>
        </w:trPr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G concentration (%)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motic potential (</w:t>
            </w:r>
            <w:proofErr w:type="spellStart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pa</w:t>
            </w:r>
            <w:proofErr w:type="spellEnd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(</w:t>
            </w:r>
            <w:proofErr w:type="spellStart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pa</w:t>
            </w:r>
            <w:proofErr w:type="spellEnd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D68D5" w:rsidRPr="002C1935" w:rsidTr="002C1935">
        <w:trPr>
          <w:trHeight w:val="298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 w:rsidR="006D68D5" w:rsidRPr="002C1935" w:rsidTr="002C1935">
        <w:trPr>
          <w:trHeight w:val="298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 w:rsidR="006D68D5" w:rsidRPr="002C1935" w:rsidTr="002C1935">
        <w:trPr>
          <w:trHeight w:val="298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</w:tr>
      <w:tr w:rsidR="006D68D5" w:rsidRPr="002C1935" w:rsidTr="002C1935">
        <w:trPr>
          <w:trHeight w:val="298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</w:tr>
      <w:tr w:rsidR="006D68D5" w:rsidRPr="002C1935" w:rsidTr="002C1935">
        <w:trPr>
          <w:trHeight w:val="298"/>
        </w:trPr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3.29 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8D5" w:rsidRPr="002C1935" w:rsidRDefault="006D68D5" w:rsidP="006D68D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</w:tr>
    </w:tbl>
    <w:p w:rsidR="006D68D5" w:rsidRPr="002C1935" w:rsidRDefault="009145BF">
      <w:pPr>
        <w:rPr>
          <w:rFonts w:ascii="Times New Roman" w:hAnsi="Times New Roman" w:cs="Times New Roman"/>
          <w:iCs/>
          <w:sz w:val="18"/>
          <w:szCs w:val="18"/>
        </w:rPr>
      </w:pPr>
      <w:r w:rsidRPr="002C1935">
        <w:rPr>
          <w:rFonts w:ascii="Times New Roman" w:hAnsi="Times New Roman" w:cs="Times New Roman"/>
          <w:sz w:val="18"/>
          <w:szCs w:val="18"/>
        </w:rPr>
        <w:t xml:space="preserve">Note: The osmotic potential of solutions was calculated according to </w:t>
      </w:r>
      <w:r w:rsidRPr="002C1935">
        <w:rPr>
          <w:rFonts w:ascii="Times New Roman" w:hAnsi="Times New Roman" w:cs="Times New Roman"/>
          <w:iCs/>
          <w:sz w:val="18"/>
          <w:szCs w:val="18"/>
        </w:rPr>
        <w:t>Michel and Kaufmann (1973) in case that temperature was 25</w:t>
      </w:r>
      <w:bookmarkStart w:id="0" w:name="OLE_LINK43"/>
      <w:bookmarkStart w:id="1" w:name="OLE_LINK44"/>
      <w:r w:rsidR="00D773FB" w:rsidRPr="002C1935">
        <w:rPr>
          <w:rFonts w:ascii="Times New Roman" w:hAnsi="Times New Roman" w:cs="Times New Roman"/>
          <w:iCs/>
          <w:sz w:val="18"/>
          <w:szCs w:val="18"/>
        </w:rPr>
        <w:t>°C</w:t>
      </w:r>
      <w:bookmarkEnd w:id="0"/>
      <w:bookmarkEnd w:id="1"/>
      <w:r w:rsidR="00D773FB" w:rsidRPr="002C1935">
        <w:rPr>
          <w:rFonts w:ascii="Times New Roman" w:hAnsi="Times New Roman" w:cs="Times New Roman"/>
          <w:iCs/>
          <w:sz w:val="18"/>
          <w:szCs w:val="18"/>
        </w:rPr>
        <w:t>.</w:t>
      </w:r>
    </w:p>
    <w:p w:rsidR="00B03614" w:rsidRPr="002C1935" w:rsidRDefault="00B03614" w:rsidP="00B03614">
      <w:pPr>
        <w:rPr>
          <w:rFonts w:ascii="Times New Roman" w:hAnsi="Times New Roman" w:cs="Times New Roman"/>
          <w:sz w:val="18"/>
          <w:szCs w:val="18"/>
        </w:rPr>
      </w:pPr>
    </w:p>
    <w:p w:rsidR="00B03614" w:rsidRPr="002C1935" w:rsidRDefault="00B03614" w:rsidP="00B03614">
      <w:pPr>
        <w:rPr>
          <w:rFonts w:ascii="Times New Roman" w:hAnsi="Times New Roman" w:cs="Times New Roman"/>
          <w:sz w:val="18"/>
          <w:szCs w:val="18"/>
        </w:rPr>
      </w:pPr>
      <w:r w:rsidRPr="002C1935">
        <w:rPr>
          <w:rFonts w:ascii="Times New Roman" w:hAnsi="Times New Roman" w:cs="Times New Roman"/>
          <w:sz w:val="18"/>
          <w:szCs w:val="18"/>
        </w:rPr>
        <w:t>Reference</w:t>
      </w:r>
    </w:p>
    <w:p w:rsidR="00B03614" w:rsidRPr="002C1935" w:rsidRDefault="00B03614" w:rsidP="00B03614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bookmarkStart w:id="2" w:name="_ENREF_57"/>
      <w:r w:rsidRPr="002C1935">
        <w:rPr>
          <w:rFonts w:ascii="Times New Roman" w:hAnsi="Times New Roman" w:cs="Times New Roman"/>
          <w:sz w:val="18"/>
          <w:szCs w:val="18"/>
        </w:rPr>
        <w:t xml:space="preserve">Michel BE, </w:t>
      </w:r>
      <w:r w:rsidRPr="002C1935">
        <w:rPr>
          <w:rFonts w:ascii="Times New Roman" w:hAnsi="Times New Roman" w:cs="Times New Roman"/>
          <w:iCs/>
          <w:sz w:val="18"/>
          <w:szCs w:val="18"/>
        </w:rPr>
        <w:t>Kaufmann MR.</w:t>
      </w:r>
      <w:r w:rsidRPr="002C1935">
        <w:rPr>
          <w:rFonts w:ascii="Times New Roman" w:hAnsi="Times New Roman" w:cs="Times New Roman"/>
          <w:sz w:val="18"/>
          <w:szCs w:val="18"/>
        </w:rPr>
        <w:t xml:space="preserve"> (1973) The Water potential of Polyethylene Glycol 6000. Plant physiology 51 (5):914</w:t>
      </w:r>
      <w:bookmarkEnd w:id="2"/>
      <w:r w:rsidRPr="002C1935">
        <w:rPr>
          <w:rFonts w:ascii="Times New Roman" w:hAnsi="Times New Roman" w:cs="Times New Roman"/>
          <w:sz w:val="18"/>
          <w:szCs w:val="18"/>
        </w:rPr>
        <w:t>.</w:t>
      </w:r>
    </w:p>
    <w:p w:rsidR="00D773FB" w:rsidRPr="002C1935" w:rsidRDefault="00D773FB">
      <w:pPr>
        <w:rPr>
          <w:rFonts w:ascii="Times New Roman" w:hAnsi="Times New Roman" w:cs="Times New Roman"/>
          <w:iCs/>
          <w:sz w:val="18"/>
          <w:szCs w:val="18"/>
        </w:rPr>
      </w:pPr>
    </w:p>
    <w:p w:rsidR="00D773FB" w:rsidRPr="002C1935" w:rsidRDefault="00D773FB" w:rsidP="00DC3EBF">
      <w:pPr>
        <w:spacing w:beforeLines="50" w:afterLines="50"/>
        <w:rPr>
          <w:rFonts w:ascii="Times New Roman" w:hAnsi="Times New Roman" w:cs="Times New Roman"/>
          <w:b/>
          <w:iCs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t>Table S2</w:t>
      </w:r>
      <w:r w:rsidR="008E6DFD" w:rsidRPr="002C1935">
        <w:rPr>
          <w:rFonts w:ascii="Times New Roman" w:hAnsi="Times New Roman" w:cs="Times New Roman"/>
          <w:b/>
          <w:sz w:val="18"/>
          <w:szCs w:val="18"/>
        </w:rPr>
        <w:t>.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653F5" w:rsidRPr="002C1935">
        <w:rPr>
          <w:rFonts w:ascii="Times New Roman" w:hAnsi="Times New Roman" w:cs="Times New Roman"/>
          <w:b/>
          <w:sz w:val="18"/>
          <w:szCs w:val="18"/>
        </w:rPr>
        <w:t>Primer sequences used for RT-qPCR</w:t>
      </w:r>
    </w:p>
    <w:tbl>
      <w:tblPr>
        <w:tblW w:w="4907" w:type="pct"/>
        <w:tblLook w:val="04A0"/>
      </w:tblPr>
      <w:tblGrid>
        <w:gridCol w:w="1233"/>
        <w:gridCol w:w="1334"/>
        <w:gridCol w:w="3315"/>
        <w:gridCol w:w="3231"/>
      </w:tblGrid>
      <w:tr w:rsidR="00B03614" w:rsidRPr="002C1935" w:rsidTr="002C1935">
        <w:trPr>
          <w:trHeight w:val="358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ward primers sequence (5'-3')</w:t>
            </w:r>
          </w:p>
        </w:tc>
        <w:tc>
          <w:tcPr>
            <w:tcW w:w="1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verse primers, sequence (5'-3')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-3-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4059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TCTCGCCAAACAG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AAGTCCAGAGGGTCA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CL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31583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GAATCTTTACTTCCACA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AACCGTCACTTTACAC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CL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ra001819  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GATCCAGAGCCTTCTCA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CCTAGCCGATGTATCCC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in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2356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GATGAACCAGAAGGAT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GGAGCAATACGGAGC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in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2514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ATGGTCAAGGCTGGTT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CGTGCTCAATAGGG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PC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2818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GATAGGCGTTGGTTA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TCGTTCGCTGTTGTA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P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0151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AGCAAGCCAAGGA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CCCGAGTCTCCACT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P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12809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CCAGGAGATAAGCAA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GTAGTCGTTACGGAT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P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31219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CTCGTGCTTACCTCT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TTCTTGTCGCTTCTC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P1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2731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GCTTGGTTCAGTC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GGGAGATTTAGTCTTGG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P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3468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AAGCTGACGCTATGACT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ACTCAGCCATCTGCCAA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OMT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06844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ATCCAAGAGAGCATGAGGA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CGAGTTCTAGCGTATCT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sA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8768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GTGGATTCCCTGTTT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CCTTCTGCGGGTAGT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F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1679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CCAGTCAAGAATGGCAGAT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AACGCCGAGGAGAAA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F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00165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GAACGTGGCAGAG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TTCCGTTGAGTTCCTGG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PA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0688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GAAAGGAGGGATAAG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GTCGTTGAGGTAAGAA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PA1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23607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AACTGGCAATCAAAC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TGAACCCTGGAAGAA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R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ol007379 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GCCAACACTCAATCCC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CCTCCTGCTCACCTTCT</w:t>
            </w:r>
          </w:p>
        </w:tc>
      </w:tr>
      <w:tr w:rsidR="00B03614" w:rsidRPr="002C1935" w:rsidTr="002C1935">
        <w:trPr>
          <w:trHeight w:val="358"/>
        </w:trPr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YPP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14246-2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ATGGGAGATTTCGTTG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CCTTTGGCATTCGT</w:t>
            </w:r>
          </w:p>
        </w:tc>
      </w:tr>
    </w:tbl>
    <w:p w:rsidR="00B03614" w:rsidRPr="002C1935" w:rsidRDefault="00B0361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4582" w:type="pct"/>
        <w:tblLook w:val="04A0"/>
      </w:tblPr>
      <w:tblGrid>
        <w:gridCol w:w="987"/>
        <w:gridCol w:w="1282"/>
        <w:gridCol w:w="2951"/>
        <w:gridCol w:w="3290"/>
      </w:tblGrid>
      <w:tr w:rsidR="00B03614" w:rsidRPr="002C1935" w:rsidTr="002C1935">
        <w:trPr>
          <w:trHeight w:val="321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ucodase</w:t>
            </w:r>
            <w:proofErr w:type="spellEnd"/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33912</w:t>
            </w:r>
          </w:p>
        </w:tc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GTATCAGGTTGAAGGT</w:t>
            </w: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GCCGTTATCGTTGT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ucodase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18969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GGTGGTAAACTGCCTGT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GAACCTCGCCTTGTA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ucodase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3765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CGGAAGATAGGTTA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GCAGTGAAAGTAGG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2A.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0582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CGTATCGCTCGTTTCCT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CGTCTTCTTGTTATCCCT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2A.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39718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GTTGGTCGTATCG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CGTCGTTCCTCACAG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2B.1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02436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AGAGCGTGGAGACCTA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CGAAGTGATCGTGGG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2B.1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36345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CCAAGACTAGCGGCA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GTTGTAGTGGGCGAGA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3.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2886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CGTAAGTCTACAGGAG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CTGTAACGATGTGGCTT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HCA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ol037491 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AATCTTCCCAAACAA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ACCAAGCACCCATCAC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HCA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18144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TTCGCTCCTACGCT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CCCTTTCCAGTCACAT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HCB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2976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AACGGAAGGTTGGCTAT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GGACGAAGTTGGTGG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HCB4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973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AAGCGTTTGTATCCAG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AGTCGCCCAGTTGT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HCB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07720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CTTTGAACTTATCCACG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GCAACTACAGCGAGAA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CM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06344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GAGATTTCATCCAGTTCCT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TTCGCGGAAGTGGGTA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0522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CCTGTGGTGAATCTCG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TAACTATCAGTGCCTTTG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TL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0389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CCGTCCAATGGCGTAA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GCGTTCCTGAAGTCG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TL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40854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CCGTAGTTAAATCCTCA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CTCGTTGGTTGGTT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AP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28336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GCTCTTGTCGGCATA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TACTTCCCGTGTCTTAA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AP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13450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GCTCTTGTCGGCATA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GTACTTCCCGTGTCTTAA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CAP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3881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GAGCACAAACCAGAG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TCGTCTCTGGTGCCT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02328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TCCGACCCAAGAAG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ACCGTTAGCCGAAGA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4315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ACCGCCACTTACATA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AACCGTTAGCCGAAGA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G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851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GGAATCCAGAATGT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GATCGTTATGCCTCG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GM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16184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CCTGAACACTACGACACT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ATAGAGCGAACCGAA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YB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219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TATCCAGCTACTGATATTC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CCAACCAAGCACATA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IP1-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Bra014437    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AGATGGAAGGCAAG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GTGGTGGCTCGTTA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IP1-5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42093-1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TTAACAGTCTTGGGGGT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AGATAGCTCCAAGGCA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IP2-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05568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CACTAAGGCAGGAG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CAAGAACAAGCCGAA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4392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CGTGCCCTAACGCATCT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TCCACTGTCGTCAAGCA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3099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TGCGTCACTGCTACTA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CGTCTTTGATAACC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P2C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11448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GATGGGCTCTTTGA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CTCTTGTGCCTTTG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ubisco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24765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GCTTCCTCTATGCT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CTTCCCGACTGGTG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ubisco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543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TTGGAGCACGGATTT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ACCTGACGGTTGTTG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ubsico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38967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AACTTCTCAACCCGTA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GTAGCATCGTCCTT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NEAR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10435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AAACGAGGTGTCAGG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CTTGGGCTTGGGT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20054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GGTCGTGGAAACAG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AGGACGGTCAGTGATG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2638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CTTCTCTCACCCGCATT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GAGTTTGGAGATTGAGGT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LIM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l036761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ACCGTGTACCTCGT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TCTTTGGTGTCCCTT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β-</w:t>
            </w:r>
            <w:proofErr w:type="spellStart"/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mlayse</w:t>
            </w:r>
            <w:proofErr w:type="spellEnd"/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38088-2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CGCTGACCAAGATTA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ATCCCACTTGAATGCCCC</w:t>
            </w:r>
          </w:p>
        </w:tc>
      </w:tr>
      <w:tr w:rsidR="00B03614" w:rsidRPr="002C1935" w:rsidTr="002C1935">
        <w:trPr>
          <w:trHeight w:val="321"/>
        </w:trPr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β-amylas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614" w:rsidRPr="002C1935" w:rsidRDefault="00B03614" w:rsidP="00B036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a038088</w:t>
            </w:r>
          </w:p>
        </w:tc>
        <w:tc>
          <w:tcPr>
            <w:tcW w:w="1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ACGCTGACCAAGATTAC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3614" w:rsidRPr="002C1935" w:rsidRDefault="00B03614" w:rsidP="00B036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TTCTCTTATTTTGTTTGACGA</w:t>
            </w:r>
          </w:p>
        </w:tc>
      </w:tr>
    </w:tbl>
    <w:p w:rsidR="00B03614" w:rsidRPr="002C1935" w:rsidRDefault="00B03614">
      <w:pPr>
        <w:rPr>
          <w:rFonts w:ascii="Times New Roman" w:hAnsi="Times New Roman" w:cs="Times New Roman"/>
          <w:sz w:val="18"/>
          <w:szCs w:val="18"/>
        </w:rPr>
      </w:pPr>
    </w:p>
    <w:p w:rsidR="000541D7" w:rsidRPr="002C1935" w:rsidRDefault="000541D7" w:rsidP="00DC3EBF">
      <w:pPr>
        <w:spacing w:beforeLines="50" w:afterLines="50"/>
        <w:rPr>
          <w:rFonts w:ascii="Times New Roman" w:hAnsi="Times New Roman" w:cs="Times New Roman"/>
          <w:b/>
          <w:iCs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lastRenderedPageBreak/>
        <w:t>Table S3</w:t>
      </w:r>
      <w:r w:rsidR="008E6DFD" w:rsidRPr="002C1935">
        <w:rPr>
          <w:rFonts w:ascii="Times New Roman" w:hAnsi="Times New Roman" w:cs="Times New Roman"/>
          <w:b/>
          <w:sz w:val="18"/>
          <w:szCs w:val="18"/>
        </w:rPr>
        <w:t>.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Interaction analysis among light intensity, temperature and water potential</w:t>
      </w:r>
    </w:p>
    <w:tbl>
      <w:tblPr>
        <w:tblW w:w="0" w:type="auto"/>
        <w:tblLook w:val="04A0"/>
      </w:tblPr>
      <w:tblGrid>
        <w:gridCol w:w="3648"/>
        <w:gridCol w:w="1141"/>
        <w:gridCol w:w="801"/>
      </w:tblGrid>
      <w:tr w:rsidR="000541D7" w:rsidRPr="002C1935" w:rsidTr="00F65C7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16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ght int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ght intensity ×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88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ght intensity × Water pot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66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mperature × Water pot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63</w:t>
            </w:r>
          </w:p>
        </w:tc>
      </w:tr>
      <w:tr w:rsidR="000541D7" w:rsidRPr="002C1935" w:rsidTr="00F65C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ght intensity × Temperature × water 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1D7" w:rsidRPr="002C1935" w:rsidRDefault="000541D7" w:rsidP="000541D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44</w:t>
            </w:r>
          </w:p>
        </w:tc>
      </w:tr>
    </w:tbl>
    <w:p w:rsidR="00E10907" w:rsidRPr="002C1935" w:rsidRDefault="00E10907">
      <w:pPr>
        <w:rPr>
          <w:rFonts w:ascii="Times New Roman" w:hAnsi="Times New Roman" w:cs="Times New Roman"/>
          <w:sz w:val="18"/>
          <w:szCs w:val="18"/>
        </w:rPr>
      </w:pPr>
    </w:p>
    <w:p w:rsidR="00E10907" w:rsidRPr="002C1935" w:rsidRDefault="00E10907" w:rsidP="00DC3EBF">
      <w:pPr>
        <w:spacing w:beforeLines="50" w:afterLines="50"/>
        <w:rPr>
          <w:rFonts w:ascii="Times New Roman" w:hAnsi="Times New Roman" w:cs="Times New Roman"/>
          <w:b/>
          <w:iCs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t>Table S4</w:t>
      </w:r>
      <w:r w:rsidR="008E6DFD" w:rsidRPr="002C1935">
        <w:rPr>
          <w:rFonts w:ascii="Times New Roman" w:hAnsi="Times New Roman" w:cs="Times New Roman"/>
          <w:b/>
          <w:sz w:val="18"/>
          <w:szCs w:val="18"/>
        </w:rPr>
        <w:t>.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</w:t>
      </w:r>
      <w:bookmarkStart w:id="3" w:name="OLE_LINK73"/>
      <w:bookmarkStart w:id="4" w:name="OLE_LINK74"/>
      <w:r w:rsidRPr="002C1935">
        <w:rPr>
          <w:rFonts w:ascii="Times New Roman" w:hAnsi="Times New Roman" w:cs="Times New Roman"/>
          <w:b/>
          <w:sz w:val="18"/>
          <w:szCs w:val="18"/>
        </w:rPr>
        <w:t>Basic protein identification information in the three replications</w:t>
      </w:r>
      <w:bookmarkEnd w:id="3"/>
      <w:bookmarkEnd w:id="4"/>
    </w:p>
    <w:tbl>
      <w:tblPr>
        <w:tblW w:w="8649" w:type="dxa"/>
        <w:tblLook w:val="04A0"/>
      </w:tblPr>
      <w:tblGrid>
        <w:gridCol w:w="1523"/>
        <w:gridCol w:w="1539"/>
        <w:gridCol w:w="1907"/>
        <w:gridCol w:w="1572"/>
        <w:gridCol w:w="2108"/>
      </w:tblGrid>
      <w:tr w:rsidR="00E10907" w:rsidRPr="002C1935" w:rsidTr="002C1935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eplication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Total Spect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Identified Spect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eptid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rotein group number</w:t>
            </w:r>
          </w:p>
        </w:tc>
      </w:tr>
      <w:tr w:rsidR="00E10907" w:rsidRPr="002C1935" w:rsidTr="002C193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9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83</w:t>
            </w:r>
          </w:p>
        </w:tc>
      </w:tr>
      <w:tr w:rsidR="00E10907" w:rsidRPr="002C1935" w:rsidTr="002C193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87</w:t>
            </w:r>
          </w:p>
        </w:tc>
      </w:tr>
      <w:tr w:rsidR="00E10907" w:rsidRPr="002C1935" w:rsidTr="002C193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5" w:name="RANGE!C12"/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2523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84</w:t>
            </w:r>
          </w:p>
        </w:tc>
      </w:tr>
      <w:tr w:rsidR="00E10907" w:rsidRPr="002C1935" w:rsidTr="002C1935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907" w:rsidRPr="002C1935" w:rsidRDefault="00B53D26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  <w:r w:rsidR="00E10907"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1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E10907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0907" w:rsidRPr="002C1935" w:rsidRDefault="00B53D26" w:rsidP="009262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18</w:t>
            </w:r>
          </w:p>
        </w:tc>
      </w:tr>
    </w:tbl>
    <w:p w:rsidR="00E10907" w:rsidRPr="002C1935" w:rsidRDefault="00E10907">
      <w:pPr>
        <w:rPr>
          <w:rFonts w:ascii="Times New Roman" w:hAnsi="Times New Roman" w:cs="Times New Roman"/>
          <w:sz w:val="18"/>
          <w:szCs w:val="18"/>
        </w:rPr>
      </w:pPr>
    </w:p>
    <w:p w:rsidR="00275155" w:rsidRPr="002C1935" w:rsidRDefault="00275155" w:rsidP="00DC3EBF">
      <w:pPr>
        <w:spacing w:beforeLines="50" w:afterLines="50"/>
        <w:rPr>
          <w:rFonts w:ascii="Times New Roman" w:hAnsi="Times New Roman" w:cs="Times New Roman"/>
          <w:b/>
          <w:iCs/>
          <w:color w:val="FF0000"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t>Table S</w:t>
      </w:r>
      <w:r w:rsidR="00F862E2" w:rsidRPr="002C1935">
        <w:rPr>
          <w:rFonts w:ascii="Times New Roman" w:hAnsi="Times New Roman" w:cs="Times New Roman"/>
          <w:b/>
          <w:sz w:val="18"/>
          <w:szCs w:val="18"/>
        </w:rPr>
        <w:t>7</w:t>
      </w:r>
      <w:r w:rsidRPr="002C1935">
        <w:rPr>
          <w:rFonts w:ascii="Times New Roman" w:hAnsi="Times New Roman" w:cs="Times New Roman"/>
          <w:b/>
          <w:sz w:val="18"/>
          <w:szCs w:val="18"/>
        </w:rPr>
        <w:t>.</w:t>
      </w:r>
      <w:r w:rsidRPr="002C1935">
        <w:rPr>
          <w:rFonts w:ascii="Times New Roman" w:hAnsi="Times New Roman" w:cs="Times New Roman"/>
          <w:b/>
          <w:color w:val="FF0000"/>
          <w:sz w:val="18"/>
          <w:szCs w:val="18"/>
        </w:rPr>
        <w:t xml:space="preserve"> </w:t>
      </w:r>
      <w:r w:rsidR="00F862E2" w:rsidRPr="002C1935">
        <w:rPr>
          <w:rFonts w:ascii="Times New Roman" w:hAnsi="Times New Roman" w:cs="Times New Roman"/>
          <w:b/>
          <w:sz w:val="18"/>
          <w:szCs w:val="18"/>
        </w:rPr>
        <w:t>Interaction analysis among light intensity, temperature, water potential and genotype on regulation hypocotyl elongation</w:t>
      </w:r>
    </w:p>
    <w:tbl>
      <w:tblPr>
        <w:tblW w:w="8065" w:type="dxa"/>
        <w:tblLook w:val="04A0"/>
      </w:tblPr>
      <w:tblGrid>
        <w:gridCol w:w="5473"/>
        <w:gridCol w:w="1296"/>
        <w:gridCol w:w="1296"/>
      </w:tblGrid>
      <w:tr w:rsidR="00275155" w:rsidRPr="002C1935" w:rsidTr="00275155">
        <w:trPr>
          <w:trHeight w:val="264"/>
        </w:trPr>
        <w:tc>
          <w:tcPr>
            <w:tcW w:w="5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.38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84E-22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2.63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49E-31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ght intens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5.55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953E-34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3.01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19E-33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Geno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12E-04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mperature × Geno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9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66E-07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ght intensity  × Geno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94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30E-07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Temperatu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99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96E-13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Light intens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9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72E-08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emperature × Light </w:t>
            </w:r>
            <w:proofErr w:type="spellStart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enisity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76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93E-15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Temperature × Geno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Light intensity × Geno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56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emperature × Light </w:t>
            </w:r>
            <w:proofErr w:type="spellStart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enisity</w:t>
            </w:r>
            <w:proofErr w:type="spellEnd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× Genoty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00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42E-13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ater potential × Temperature × </w:t>
            </w:r>
            <w:proofErr w:type="spellStart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mpertur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39E-09</w:t>
            </w:r>
          </w:p>
        </w:tc>
      </w:tr>
      <w:tr w:rsidR="00275155" w:rsidRPr="002C1935" w:rsidTr="00275155">
        <w:trPr>
          <w:trHeight w:val="264"/>
        </w:trPr>
        <w:tc>
          <w:tcPr>
            <w:tcW w:w="5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ater potential × Temperature × </w:t>
            </w:r>
            <w:proofErr w:type="spellStart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mperture</w:t>
            </w:r>
            <w:proofErr w:type="spellEnd"/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× Genotyp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5155" w:rsidRPr="002C1935" w:rsidRDefault="00275155" w:rsidP="002751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</w:tr>
    </w:tbl>
    <w:p w:rsidR="00275155" w:rsidRPr="002C1935" w:rsidRDefault="00275155">
      <w:pPr>
        <w:rPr>
          <w:rFonts w:ascii="Times New Roman" w:hAnsi="Times New Roman" w:cs="Times New Roman"/>
          <w:sz w:val="18"/>
          <w:szCs w:val="18"/>
        </w:rPr>
      </w:pPr>
    </w:p>
    <w:p w:rsidR="002C1935" w:rsidRPr="002C1935" w:rsidRDefault="002C1935" w:rsidP="00DC3EBF">
      <w:pPr>
        <w:spacing w:beforeLines="50" w:afterLines="50"/>
        <w:rPr>
          <w:rFonts w:ascii="Times New Roman" w:hAnsi="Times New Roman" w:cs="Times New Roman"/>
          <w:b/>
          <w:sz w:val="18"/>
          <w:szCs w:val="18"/>
        </w:rPr>
      </w:pPr>
    </w:p>
    <w:p w:rsidR="004D105A" w:rsidRPr="002C1935" w:rsidRDefault="004D105A" w:rsidP="00DC3EBF">
      <w:pPr>
        <w:spacing w:beforeLines="50" w:afterLines="50"/>
        <w:rPr>
          <w:rFonts w:ascii="Times New Roman" w:hAnsi="Times New Roman" w:cs="Times New Roman"/>
          <w:b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S8. Interaction analysis between water potential and genotype on regulation hypocotyl elongation under </w:t>
      </w:r>
      <w:r w:rsidR="00196044" w:rsidRPr="002C1935">
        <w:rPr>
          <w:rFonts w:ascii="Times New Roman" w:hAnsi="Times New Roman" w:cs="Times New Roman"/>
          <w:b/>
          <w:sz w:val="18"/>
          <w:szCs w:val="18"/>
        </w:rPr>
        <w:t xml:space="preserve">the combined effects of 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high light </w:t>
      </w:r>
      <w:r w:rsidR="00196044" w:rsidRPr="002C1935">
        <w:rPr>
          <w:rFonts w:ascii="Times New Roman" w:hAnsi="Times New Roman" w:cs="Times New Roman"/>
          <w:b/>
          <w:sz w:val="18"/>
          <w:szCs w:val="18"/>
        </w:rPr>
        <w:t>and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high temperature</w:t>
      </w:r>
      <w:r w:rsidR="00A139CF" w:rsidRPr="002C1935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tbl>
      <w:tblPr>
        <w:tblW w:w="6689" w:type="dxa"/>
        <w:tblInd w:w="108" w:type="dxa"/>
        <w:tblLook w:val="04A0"/>
      </w:tblPr>
      <w:tblGrid>
        <w:gridCol w:w="2975"/>
        <w:gridCol w:w="2349"/>
        <w:gridCol w:w="1365"/>
      </w:tblGrid>
      <w:tr w:rsidR="004D105A" w:rsidRPr="002C1935" w:rsidTr="004D105A">
        <w:trPr>
          <w:trHeight w:val="291"/>
        </w:trPr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D105A" w:rsidRPr="002C1935" w:rsidTr="004D105A">
        <w:trPr>
          <w:trHeight w:val="29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1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42E-18</w:t>
            </w:r>
          </w:p>
        </w:tc>
      </w:tr>
      <w:tr w:rsidR="004D105A" w:rsidRPr="002C1935" w:rsidTr="004D105A">
        <w:trPr>
          <w:trHeight w:val="291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4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20E-28</w:t>
            </w:r>
          </w:p>
        </w:tc>
      </w:tr>
      <w:tr w:rsidR="004D105A" w:rsidRPr="002C1935" w:rsidTr="004D105A">
        <w:trPr>
          <w:trHeight w:val="291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Genotyp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05A" w:rsidRPr="002C1935" w:rsidRDefault="004D105A" w:rsidP="004D105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66E-14</w:t>
            </w:r>
          </w:p>
        </w:tc>
      </w:tr>
    </w:tbl>
    <w:p w:rsidR="004D105A" w:rsidRPr="002C1935" w:rsidRDefault="004D105A">
      <w:pPr>
        <w:rPr>
          <w:rFonts w:ascii="Times New Roman" w:hAnsi="Times New Roman" w:cs="Times New Roman"/>
          <w:sz w:val="18"/>
          <w:szCs w:val="18"/>
        </w:rPr>
      </w:pPr>
    </w:p>
    <w:p w:rsidR="00107115" w:rsidRPr="002C1935" w:rsidRDefault="00107115" w:rsidP="00DC3EBF">
      <w:pPr>
        <w:spacing w:beforeLines="50" w:afterLines="50"/>
        <w:rPr>
          <w:rFonts w:ascii="Times New Roman" w:hAnsi="Times New Roman" w:cs="Times New Roman"/>
          <w:b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t xml:space="preserve">Table S9. Interaction analysis between water potential and genotype on regulation hypocotyl elongation under </w:t>
      </w:r>
      <w:r w:rsidR="00A139CF" w:rsidRPr="002C1935">
        <w:rPr>
          <w:rFonts w:ascii="Times New Roman" w:hAnsi="Times New Roman" w:cs="Times New Roman"/>
          <w:b/>
          <w:sz w:val="18"/>
          <w:szCs w:val="18"/>
        </w:rPr>
        <w:t xml:space="preserve">the combined effects of 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high light </w:t>
      </w:r>
      <w:r w:rsidR="00A139CF" w:rsidRPr="002C1935">
        <w:rPr>
          <w:rFonts w:ascii="Times New Roman" w:hAnsi="Times New Roman" w:cs="Times New Roman"/>
          <w:b/>
          <w:sz w:val="18"/>
          <w:szCs w:val="18"/>
        </w:rPr>
        <w:t>and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low temperature</w:t>
      </w:r>
    </w:p>
    <w:tbl>
      <w:tblPr>
        <w:tblW w:w="6666" w:type="dxa"/>
        <w:tblInd w:w="108" w:type="dxa"/>
        <w:tblLook w:val="04A0"/>
      </w:tblPr>
      <w:tblGrid>
        <w:gridCol w:w="3529"/>
        <w:gridCol w:w="1619"/>
        <w:gridCol w:w="1518"/>
      </w:tblGrid>
      <w:tr w:rsidR="00107115" w:rsidRPr="002C1935" w:rsidTr="00107115">
        <w:trPr>
          <w:trHeight w:val="271"/>
        </w:trPr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07115" w:rsidRPr="002C1935" w:rsidTr="00107115">
        <w:trPr>
          <w:trHeight w:val="271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49E-11</w:t>
            </w:r>
          </w:p>
        </w:tc>
      </w:tr>
      <w:tr w:rsidR="00107115" w:rsidRPr="002C1935" w:rsidTr="00107115">
        <w:trPr>
          <w:trHeight w:val="271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85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95E-12</w:t>
            </w:r>
          </w:p>
        </w:tc>
      </w:tr>
      <w:tr w:rsidR="00107115" w:rsidRPr="002C1935" w:rsidTr="00107115">
        <w:trPr>
          <w:trHeight w:val="271"/>
        </w:trPr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Genotyp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48E-05</w:t>
            </w:r>
          </w:p>
        </w:tc>
      </w:tr>
    </w:tbl>
    <w:p w:rsidR="004D105A" w:rsidRPr="002C1935" w:rsidRDefault="004D105A">
      <w:pPr>
        <w:rPr>
          <w:rFonts w:ascii="Times New Roman" w:hAnsi="Times New Roman" w:cs="Times New Roman"/>
          <w:sz w:val="18"/>
          <w:szCs w:val="18"/>
        </w:rPr>
      </w:pPr>
    </w:p>
    <w:p w:rsidR="00107115" w:rsidRPr="002C1935" w:rsidRDefault="00107115" w:rsidP="00DC3EBF">
      <w:pPr>
        <w:spacing w:beforeLines="50" w:afterLines="50"/>
        <w:rPr>
          <w:rFonts w:ascii="Times New Roman" w:hAnsi="Times New Roman" w:cs="Times New Roman"/>
          <w:b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t xml:space="preserve">Table S10. Interaction analysis between water potential and genotype on regulation hypocotyl elongation under </w:t>
      </w:r>
      <w:r w:rsidR="00A139CF" w:rsidRPr="002C1935">
        <w:rPr>
          <w:rFonts w:ascii="Times New Roman" w:hAnsi="Times New Roman" w:cs="Times New Roman"/>
          <w:b/>
          <w:sz w:val="18"/>
          <w:szCs w:val="18"/>
        </w:rPr>
        <w:t xml:space="preserve">the combined effects of 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low light </w:t>
      </w:r>
      <w:r w:rsidR="00A139CF" w:rsidRPr="002C1935">
        <w:rPr>
          <w:rFonts w:ascii="Times New Roman" w:hAnsi="Times New Roman" w:cs="Times New Roman"/>
          <w:b/>
          <w:sz w:val="18"/>
          <w:szCs w:val="18"/>
        </w:rPr>
        <w:t>and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high temperature</w:t>
      </w:r>
    </w:p>
    <w:tbl>
      <w:tblPr>
        <w:tblW w:w="6779" w:type="dxa"/>
        <w:tblInd w:w="108" w:type="dxa"/>
        <w:tblLook w:val="04A0"/>
      </w:tblPr>
      <w:tblGrid>
        <w:gridCol w:w="3544"/>
        <w:gridCol w:w="1701"/>
        <w:gridCol w:w="1534"/>
      </w:tblGrid>
      <w:tr w:rsidR="00107115" w:rsidRPr="002C1935" w:rsidTr="00107115">
        <w:trPr>
          <w:trHeight w:val="23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07115" w:rsidRPr="002C1935" w:rsidTr="0010711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6.973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4E-14</w:t>
            </w:r>
          </w:p>
        </w:tc>
      </w:tr>
      <w:tr w:rsidR="00107115" w:rsidRPr="002C1935" w:rsidTr="0010711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7.230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50E-16</w:t>
            </w:r>
          </w:p>
        </w:tc>
      </w:tr>
      <w:tr w:rsidR="00107115" w:rsidRPr="002C1935" w:rsidTr="0010711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Geno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12 </w:t>
            </w:r>
          </w:p>
        </w:tc>
        <w:bookmarkStart w:id="6" w:name="_GoBack"/>
        <w:bookmarkEnd w:id="6"/>
      </w:tr>
    </w:tbl>
    <w:p w:rsidR="004D105A" w:rsidRPr="002C1935" w:rsidRDefault="004D105A">
      <w:pPr>
        <w:rPr>
          <w:rFonts w:ascii="Times New Roman" w:hAnsi="Times New Roman" w:cs="Times New Roman"/>
          <w:sz w:val="18"/>
          <w:szCs w:val="18"/>
        </w:rPr>
      </w:pPr>
    </w:p>
    <w:p w:rsidR="00107115" w:rsidRPr="002C1935" w:rsidRDefault="00107115" w:rsidP="00DC3EBF">
      <w:pPr>
        <w:spacing w:beforeLines="50" w:afterLines="50"/>
        <w:rPr>
          <w:rFonts w:ascii="Times New Roman" w:hAnsi="Times New Roman" w:cs="Times New Roman"/>
          <w:b/>
          <w:sz w:val="18"/>
          <w:szCs w:val="18"/>
        </w:rPr>
      </w:pPr>
      <w:r w:rsidRPr="002C1935">
        <w:rPr>
          <w:rFonts w:ascii="Times New Roman" w:hAnsi="Times New Roman" w:cs="Times New Roman"/>
          <w:b/>
          <w:sz w:val="18"/>
          <w:szCs w:val="18"/>
        </w:rPr>
        <w:t xml:space="preserve">Table S11. Interaction analysis between water potential and genotype on regulation hypocotyl elongation under </w:t>
      </w:r>
      <w:r w:rsidR="00A139CF" w:rsidRPr="002C1935">
        <w:rPr>
          <w:rFonts w:ascii="Times New Roman" w:hAnsi="Times New Roman" w:cs="Times New Roman"/>
          <w:b/>
          <w:sz w:val="18"/>
          <w:szCs w:val="18"/>
        </w:rPr>
        <w:t xml:space="preserve">the combined effects of 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low light </w:t>
      </w:r>
      <w:r w:rsidR="00A139CF" w:rsidRPr="002C1935">
        <w:rPr>
          <w:rFonts w:ascii="Times New Roman" w:hAnsi="Times New Roman" w:cs="Times New Roman"/>
          <w:b/>
          <w:sz w:val="18"/>
          <w:szCs w:val="18"/>
        </w:rPr>
        <w:t>and</w:t>
      </w:r>
      <w:r w:rsidRPr="002C1935">
        <w:rPr>
          <w:rFonts w:ascii="Times New Roman" w:hAnsi="Times New Roman" w:cs="Times New Roman"/>
          <w:b/>
          <w:sz w:val="18"/>
          <w:szCs w:val="18"/>
        </w:rPr>
        <w:t xml:space="preserve"> low temperature</w:t>
      </w:r>
    </w:p>
    <w:tbl>
      <w:tblPr>
        <w:tblW w:w="6714" w:type="dxa"/>
        <w:tblInd w:w="108" w:type="dxa"/>
        <w:tblLook w:val="04A0"/>
      </w:tblPr>
      <w:tblGrid>
        <w:gridCol w:w="3544"/>
        <w:gridCol w:w="1843"/>
        <w:gridCol w:w="1327"/>
      </w:tblGrid>
      <w:tr w:rsidR="00107115" w:rsidRPr="002C1935" w:rsidTr="00107115">
        <w:trPr>
          <w:trHeight w:val="269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07115" w:rsidRPr="002C1935" w:rsidTr="00107115">
        <w:trPr>
          <w:trHeight w:val="2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05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2E-08</w:t>
            </w:r>
          </w:p>
        </w:tc>
      </w:tr>
      <w:tr w:rsidR="00107115" w:rsidRPr="002C1935" w:rsidTr="00107115">
        <w:trPr>
          <w:trHeight w:val="2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.85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07E-11</w:t>
            </w:r>
          </w:p>
        </w:tc>
      </w:tr>
      <w:tr w:rsidR="00107115" w:rsidRPr="002C1935" w:rsidTr="00107115">
        <w:trPr>
          <w:trHeight w:val="26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ter potential × Genotyp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1071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115" w:rsidRPr="002C1935" w:rsidRDefault="00107115" w:rsidP="002C1935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193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</w:tr>
    </w:tbl>
    <w:p w:rsidR="00107115" w:rsidRPr="002C1935" w:rsidRDefault="00107115">
      <w:pPr>
        <w:rPr>
          <w:rFonts w:ascii="Times New Roman" w:hAnsi="Times New Roman" w:cs="Times New Roman"/>
          <w:sz w:val="18"/>
          <w:szCs w:val="18"/>
        </w:rPr>
      </w:pPr>
    </w:p>
    <w:sectPr w:rsidR="00107115" w:rsidRPr="002C1935" w:rsidSect="00DC3EBF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B34" w:rsidRDefault="00AB6B34" w:rsidP="006D68D5">
      <w:r>
        <w:separator/>
      </w:r>
    </w:p>
  </w:endnote>
  <w:endnote w:type="continuationSeparator" w:id="0">
    <w:p w:rsidR="00AB6B34" w:rsidRDefault="00AB6B34" w:rsidP="006D68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9942337"/>
      <w:docPartObj>
        <w:docPartGallery w:val="Page Numbers (Bottom of Page)"/>
        <w:docPartUnique/>
      </w:docPartObj>
    </w:sdtPr>
    <w:sdtContent>
      <w:p w:rsidR="00FE7A8D" w:rsidRDefault="00923E99">
        <w:pPr>
          <w:pStyle w:val="Footer"/>
          <w:jc w:val="center"/>
        </w:pPr>
        <w:r>
          <w:fldChar w:fldCharType="begin"/>
        </w:r>
        <w:r w:rsidR="00FE7A8D">
          <w:instrText>PAGE   \* MERGEFORMAT</w:instrText>
        </w:r>
        <w:r>
          <w:fldChar w:fldCharType="separate"/>
        </w:r>
        <w:r w:rsidR="00DC3EBF" w:rsidRPr="00DC3EBF">
          <w:rPr>
            <w:noProof/>
            <w:lang w:val="zh-CN"/>
          </w:rPr>
          <w:t>4</w:t>
        </w:r>
        <w:r>
          <w:fldChar w:fldCharType="end"/>
        </w:r>
      </w:p>
    </w:sdtContent>
  </w:sdt>
  <w:p w:rsidR="00FE7A8D" w:rsidRDefault="00FE7A8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B34" w:rsidRDefault="00AB6B34" w:rsidP="006D68D5">
      <w:r>
        <w:separator/>
      </w:r>
    </w:p>
  </w:footnote>
  <w:footnote w:type="continuationSeparator" w:id="0">
    <w:p w:rsidR="00AB6B34" w:rsidRDefault="00AB6B34" w:rsidP="006D68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8D5"/>
    <w:rsid w:val="000541D7"/>
    <w:rsid w:val="00107115"/>
    <w:rsid w:val="00144BC0"/>
    <w:rsid w:val="001653F5"/>
    <w:rsid w:val="00196044"/>
    <w:rsid w:val="002424F9"/>
    <w:rsid w:val="00260D4A"/>
    <w:rsid w:val="00275155"/>
    <w:rsid w:val="002C1935"/>
    <w:rsid w:val="002E0E38"/>
    <w:rsid w:val="002F296C"/>
    <w:rsid w:val="00304C34"/>
    <w:rsid w:val="003620BF"/>
    <w:rsid w:val="004031F5"/>
    <w:rsid w:val="00423E63"/>
    <w:rsid w:val="00441D44"/>
    <w:rsid w:val="00446948"/>
    <w:rsid w:val="0048058B"/>
    <w:rsid w:val="004B14EA"/>
    <w:rsid w:val="004D105A"/>
    <w:rsid w:val="00573418"/>
    <w:rsid w:val="005F6CC2"/>
    <w:rsid w:val="006C511C"/>
    <w:rsid w:val="006D68D5"/>
    <w:rsid w:val="00701C74"/>
    <w:rsid w:val="007E7D76"/>
    <w:rsid w:val="008029EB"/>
    <w:rsid w:val="0086698A"/>
    <w:rsid w:val="008E6DFD"/>
    <w:rsid w:val="009145BF"/>
    <w:rsid w:val="00923E99"/>
    <w:rsid w:val="00926763"/>
    <w:rsid w:val="00A128C2"/>
    <w:rsid w:val="00A139CF"/>
    <w:rsid w:val="00A94A0F"/>
    <w:rsid w:val="00A94DB2"/>
    <w:rsid w:val="00AB243A"/>
    <w:rsid w:val="00AB6B34"/>
    <w:rsid w:val="00AC46D8"/>
    <w:rsid w:val="00B03614"/>
    <w:rsid w:val="00B333A6"/>
    <w:rsid w:val="00B53D26"/>
    <w:rsid w:val="00BA13B5"/>
    <w:rsid w:val="00BA2BFB"/>
    <w:rsid w:val="00C20221"/>
    <w:rsid w:val="00C32BFF"/>
    <w:rsid w:val="00C4665E"/>
    <w:rsid w:val="00CC5CAD"/>
    <w:rsid w:val="00CF2DC1"/>
    <w:rsid w:val="00CF40D1"/>
    <w:rsid w:val="00D731C6"/>
    <w:rsid w:val="00D773FB"/>
    <w:rsid w:val="00D873A9"/>
    <w:rsid w:val="00DC3EBF"/>
    <w:rsid w:val="00DE2B74"/>
    <w:rsid w:val="00DE4A89"/>
    <w:rsid w:val="00E01D49"/>
    <w:rsid w:val="00E10907"/>
    <w:rsid w:val="00EA6B91"/>
    <w:rsid w:val="00EC5D30"/>
    <w:rsid w:val="00F22785"/>
    <w:rsid w:val="00F63F2E"/>
    <w:rsid w:val="00F65C71"/>
    <w:rsid w:val="00F862E2"/>
    <w:rsid w:val="00FE7A8D"/>
    <w:rsid w:val="00FF6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6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68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6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68D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A13B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13B5"/>
    <w:rPr>
      <w:rFonts w:ascii="Calibri" w:hAnsi="Calibri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E7A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7F9B6-B8C0-4957-A39C-1E0C8A311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1014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006890</cp:lastModifiedBy>
  <cp:revision>32</cp:revision>
  <dcterms:created xsi:type="dcterms:W3CDTF">2018-03-06T06:37:00Z</dcterms:created>
  <dcterms:modified xsi:type="dcterms:W3CDTF">2019-01-10T12:05:00Z</dcterms:modified>
</cp:coreProperties>
</file>